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96E" w:rsidRPr="00DA3688" w:rsidRDefault="00DA3688">
      <w:pPr>
        <w:rPr>
          <w:rFonts w:ascii="Times New Roman" w:eastAsia="Arial" w:hAnsi="Times New Roman" w:cs="Times New Roman"/>
          <w:color w:val="000000" w:themeColor="text1"/>
          <w:sz w:val="15"/>
          <w:szCs w:val="15"/>
        </w:rPr>
      </w:pPr>
      <w:r w:rsidRPr="00DA3688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Table S1. </w:t>
      </w:r>
      <w:r w:rsidRPr="00DA3688">
        <w:rPr>
          <w:rFonts w:ascii="Times New Roman" w:eastAsia="Arial" w:hAnsi="Times New Roman" w:cs="Times New Roman"/>
          <w:color w:val="000000" w:themeColor="text1"/>
          <w:sz w:val="15"/>
          <w:szCs w:val="15"/>
        </w:rPr>
        <w:t>Collinearity Statistics</w:t>
      </w:r>
    </w:p>
    <w:tbl>
      <w:tblPr>
        <w:tblpPr w:leftFromText="180" w:rightFromText="180" w:vertAnchor="page" w:horzAnchor="page" w:tblpXSpec="center" w:tblpY="1826"/>
        <w:tblOverlap w:val="never"/>
        <w:tblW w:w="84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1"/>
        <w:gridCol w:w="1867"/>
        <w:gridCol w:w="1867"/>
        <w:gridCol w:w="1869"/>
      </w:tblGrid>
      <w:tr w:rsidR="00DA3688" w:rsidRPr="00DA3688">
        <w:trPr>
          <w:trHeight w:val="340"/>
          <w:jc w:val="center"/>
        </w:trPr>
        <w:tc>
          <w:tcPr>
            <w:tcW w:w="286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  <w:t>Variables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GVIF</w:t>
            </w:r>
          </w:p>
        </w:tc>
        <w:tc>
          <w:tcPr>
            <w:tcW w:w="186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proofErr w:type="spellStart"/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Df</w:t>
            </w:r>
            <w:proofErr w:type="spellEnd"/>
          </w:p>
        </w:tc>
        <w:tc>
          <w:tcPr>
            <w:tcW w:w="186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var(--ff-mono)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GVIF</w:t>
            </w:r>
            <w:r w:rsidRPr="00DA3688">
              <w:rPr>
                <w:rStyle w:val="font0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  <w:lang w:bidi="ar"/>
              </w:rPr>
              <w:t>1/2</w:t>
            </w:r>
            <w:r w:rsidRPr="00DA3688">
              <w:rPr>
                <w:rStyle w:val="font1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vertAlign w:val="superscript"/>
                <w:lang w:bidi="ar"/>
              </w:rPr>
              <w:t>Df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Cumulative average </w:t>
            </w:r>
            <w:proofErr w:type="spellStart"/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yG</w:t>
            </w:r>
            <w:proofErr w:type="spellEnd"/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BMI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760099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26687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655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10591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417298</w:t>
            </w:r>
            <w:bookmarkStart w:id="0" w:name="_GoBack"/>
            <w:bookmarkEnd w:id="0"/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54766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sidenc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0616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98256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Education level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0840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89386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>Marital statu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3480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65271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BP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87485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69254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BP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88292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72198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moking statu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11201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0552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rinking statu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8365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03655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bA1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4376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59207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.82622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956074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DL-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5661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06903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DL-c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.46186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86061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iver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2524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12542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Kidney disease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166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08276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iabetes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81174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46012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oglycemic treatment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9379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01458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yslipidemia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50333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82193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Lipid-lowering treatment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40145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49663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ertension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34461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31212</w:t>
            </w:r>
          </w:p>
        </w:tc>
      </w:tr>
      <w:tr w:rsidR="00DA3688" w:rsidRPr="00DA3688">
        <w:trPr>
          <w:trHeight w:val="336"/>
          <w:jc w:val="center"/>
        </w:trPr>
        <w:tc>
          <w:tcPr>
            <w:tcW w:w="28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Antihypertensive treatment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8196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SimSun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96904</w:t>
            </w:r>
          </w:p>
        </w:tc>
      </w:tr>
    </w:tbl>
    <w:p w:rsidR="00FD596E" w:rsidRPr="00DA3688" w:rsidRDefault="00DA3688">
      <w:pPr>
        <w:rPr>
          <w:rFonts w:ascii="Times New Roman" w:hAnsi="Times New Roman" w:cs="Times New Roman"/>
          <w:color w:val="000000" w:themeColor="text1"/>
          <w:sz w:val="15"/>
          <w:szCs w:val="15"/>
        </w:rPr>
        <w:sectPr w:rsidR="00FD596E" w:rsidRPr="00DA3688" w:rsidSect="00DA36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</w:t>
      </w:r>
      <w:proofErr w:type="spellStart"/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TyG</w:t>
      </w:r>
      <w:proofErr w:type="spellEnd"/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-BMI, triglyceride glucose-body mass index; SBP, systolic blood pressure; DBP, diastolic blood pressure; HbA1c, glycosylated hemoglobin A1c; TC, total cholesterol; HDL‐c,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high‐density lipoprotein cholesterol; LDL-c, low-density lipoprotein cholesterol.</w:t>
      </w:r>
    </w:p>
    <w:p w:rsidR="00FD596E" w:rsidRPr="00DA3688" w:rsidRDefault="00DA3688">
      <w:pPr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  <w:r w:rsidRPr="00DA3688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 xml:space="preserve">Table S2.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Baseline characteristics of individuals classified by outcome</w:t>
      </w:r>
    </w:p>
    <w:tbl>
      <w:tblPr>
        <w:tblW w:w="474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0"/>
        <w:gridCol w:w="2123"/>
        <w:gridCol w:w="2123"/>
        <w:gridCol w:w="1096"/>
      </w:tblGrid>
      <w:tr w:rsidR="00DA3688" w:rsidRPr="00DA3688">
        <w:trPr>
          <w:trHeight w:val="23"/>
          <w:jc w:val="center"/>
        </w:trPr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Characteristics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3"/>
                <w:szCs w:val="13"/>
              </w:rPr>
              <w:t>Non - CVD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3"/>
                <w:szCs w:val="13"/>
              </w:rPr>
              <w:t>CVD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-value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4875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4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596E" w:rsidRPr="00DA3688" w:rsidRDefault="00FD596E">
            <w:pP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ender (Female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586 (53.0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18 (58.6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4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ge, year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9.4 ± 8.8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61.6 ± 8.8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Residence (Urban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651 (13.4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96 (17.7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6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Education level</w:t>
            </w:r>
          </w:p>
        </w:tc>
        <w:tc>
          <w:tcPr>
            <w:tcW w:w="1311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311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78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lementary school or below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444 (70.6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89 (71.6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iddle school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20 (27.1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4 (24.7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ollege or abov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11 (2.3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0 (3.7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rrent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 married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4374 (89.7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464 (85.5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2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BP, mmHg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29.3 ± 24.8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5.5 ± 26.6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BP, mmHg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5.2 ± 11.9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7.6 ± 13.0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BMI, kg/m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  <w:lang w:bidi="ar"/>
              </w:rPr>
              <w:t>2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3.3 ± 3.4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4.0 ± 3.6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moking status</w:t>
            </w:r>
          </w:p>
        </w:tc>
        <w:tc>
          <w:tcPr>
            <w:tcW w:w="1311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311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Never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969 (60.9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45 (63.5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eastAsia="zh-Hans" w:bidi="ar"/>
              </w:rPr>
              <w:t>Former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84 (7.9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65 (12.0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rrent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522 (31.2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3 (24.5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rinking status</w:t>
            </w:r>
          </w:p>
        </w:tc>
        <w:tc>
          <w:tcPr>
            <w:tcW w:w="1311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311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7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Never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829 (58.0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45 (63.5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eastAsia="zh-Hans" w:bidi="ar"/>
              </w:rPr>
              <w:t>Former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73 (5.6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7 (6.8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rrent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773 (36.4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61 (29.7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FD596E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yslipidemia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326 (6.7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88 (16.2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ertension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736 (35.6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98 (54.9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iabetes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17 (14.7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02 (18.8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2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Liver diseas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60 (3.3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9 (5.3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13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Kidney disease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61 (5.4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42 (7.7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22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Lipid-lowering treatment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64 (3.4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6 (10.3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Antihypertensive treatment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688 (14.1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67 (30.8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oglycemic treatment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11 (4.3%)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44 (8.1%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FBG, mg/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09.1 ± 34.3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11.6 ± 35.6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120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bA1c, %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.2 ± 0.8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.3 ± 0.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21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G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, mg/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1.1 ± 104.7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4.1 ± 80.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528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C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, mg/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92.9 ± 37.6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97.5 ± 38.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8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DL-c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, mg/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1.5 ± 15.3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51.4 ± 15.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895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DL-c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, mg/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15.7 ± 34.5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20.1 ± 35.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5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yG</w:t>
            </w:r>
            <w:proofErr w:type="spellEnd"/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8.7 ± 0.7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8.7 ± 0.6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009</w:t>
            </w:r>
          </w:p>
        </w:tc>
      </w:tr>
      <w:tr w:rsidR="00DA3688" w:rsidRPr="00DA3688">
        <w:trPr>
          <w:trHeight w:val="57"/>
          <w:jc w:val="center"/>
        </w:trPr>
        <w:tc>
          <w:tcPr>
            <w:tcW w:w="1698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 xml:space="preserve">Cumulative average 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yG</w:t>
            </w:r>
            <w:proofErr w:type="spellEnd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BMI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04.1 ± 35.5</w:t>
            </w:r>
          </w:p>
        </w:tc>
        <w:tc>
          <w:tcPr>
            <w:tcW w:w="2123" w:type="dxa"/>
            <w:shd w:val="clear" w:color="auto" w:fill="auto"/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12.4 ± 36.7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D596E" w:rsidRPr="00DA3688" w:rsidRDefault="00DA3688">
            <w:pPr>
              <w:widowControl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&lt;0.001</w:t>
            </w:r>
          </w:p>
        </w:tc>
      </w:tr>
    </w:tbl>
    <w:p w:rsidR="00FD596E" w:rsidRPr="00DA3688" w:rsidRDefault="00DA368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Note: Variables are presented as mean </w:t>
      </w:r>
      <w:r w:rsidR="00305CFE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±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SD or n (%). </w:t>
      </w:r>
    </w:p>
    <w:p w:rsidR="00FD596E" w:rsidRPr="00DA3688" w:rsidRDefault="00DA3688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</w:t>
      </w:r>
      <w:r w:rsidR="00D738C7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CVD, cardiovascular disease;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SBP, systolic blood pressure; DBP, diastolic blood pressure; BMI, body mass index; FBG, fasting blood glucose; HbA1c, glycosylated hemoglobin A1c; TG, triglyceride; TC, total cholesterol; HDL‐c, high‐density lipoprotein cholesterol; LDL-c, low-density lipo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protein cholesterol; </w:t>
      </w:r>
      <w:proofErr w:type="spellStart"/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TyG</w:t>
      </w:r>
      <w:proofErr w:type="spellEnd"/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triglyceride glucose index; </w:t>
      </w:r>
      <w:proofErr w:type="spellStart"/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TyG</w:t>
      </w:r>
      <w:proofErr w:type="spellEnd"/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-BMI, triglyceride glucose-body mass index.</w:t>
      </w:r>
    </w:p>
    <w:p w:rsidR="00FD596E" w:rsidRPr="00DA3688" w:rsidRDefault="00FD596E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FD596E" w:rsidRPr="00DA3688" w:rsidSect="00DA36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D596E" w:rsidRPr="00DA3688" w:rsidRDefault="00DA368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Table </w:t>
      </w: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>S3</w:t>
      </w: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. </w:t>
      </w:r>
      <w:r w:rsidR="003D0498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A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ssociation between the cumulative average </w:t>
      </w:r>
      <w:proofErr w:type="spellStart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>TyG</w:t>
      </w:r>
      <w:proofErr w:type="spellEnd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>-BMI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 and the components of CVD</w:t>
      </w:r>
    </w:p>
    <w:tbl>
      <w:tblPr>
        <w:tblpPr w:leftFromText="180" w:rightFromText="180" w:vertAnchor="page" w:horzAnchor="page" w:tblpXSpec="center" w:tblpY="1834"/>
        <w:tblOverlap w:val="never"/>
        <w:tblW w:w="10848" w:type="dxa"/>
        <w:tblLayout w:type="fixed"/>
        <w:tblLook w:val="04A0" w:firstRow="1" w:lastRow="0" w:firstColumn="1" w:lastColumn="0" w:noHBand="0" w:noVBand="1"/>
      </w:tblPr>
      <w:tblGrid>
        <w:gridCol w:w="1974"/>
        <w:gridCol w:w="1531"/>
        <w:gridCol w:w="1531"/>
        <w:gridCol w:w="1531"/>
        <w:gridCol w:w="1531"/>
        <w:gridCol w:w="1219"/>
        <w:gridCol w:w="1531"/>
      </w:tblGrid>
      <w:tr w:rsidR="00DA3688" w:rsidRPr="00DA3688" w:rsidTr="00DB64B5">
        <w:trPr>
          <w:trHeight w:val="336"/>
        </w:trPr>
        <w:tc>
          <w:tcPr>
            <w:tcW w:w="1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64B5" w:rsidRPr="00DA3688" w:rsidRDefault="00DB64B5" w:rsidP="00DB64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 xml:space="preserve">Cumulative Average </w:t>
            </w:r>
            <w:proofErr w:type="spellStart"/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TyG</w:t>
            </w:r>
            <w:proofErr w:type="spellEnd"/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-BMI</w:t>
            </w:r>
          </w:p>
        </w:tc>
        <w:tc>
          <w:tcPr>
            <w:tcW w:w="734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</w:t>
            </w:r>
            <w:r w:rsidRPr="00DA3688">
              <w:rPr>
                <w:rStyle w:val="font11"/>
                <w:rFonts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bidi="ar"/>
              </w:rPr>
              <w:t>rtiles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pStyle w:val="NormalWeb"/>
              <w:widowControl/>
              <w:jc w:val="both"/>
              <w:rPr>
                <w:rFonts w:ascii="Times New Roman" w:eastAsia="Georgia Regular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/>
                <w:b/>
                <w:bCs/>
                <w:color w:val="000000" w:themeColor="text1"/>
                <w:sz w:val="13"/>
                <w:szCs w:val="13"/>
                <w:lang w:bidi="ar"/>
              </w:rPr>
              <w:t>Continuous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64B5" w:rsidRPr="00DA3688" w:rsidRDefault="00DB64B5" w:rsidP="00DB64B5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1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2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3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 for tren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er 1 SD increase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eart Condi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ases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77 (5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10 (8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35 (1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48 (10.9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rude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68 (1.088-1.99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838 (1.378-2.46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035 (1.533-2.72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84 (1.171-1.408)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1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62 (1.154-2.12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001 (1.492-2.70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255 (1.682-3.0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wordWrap w:val="0"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30 (1.209-1.462)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2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03 (1.176-2.1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077 (1.519-2.8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.375 (1.684-3.36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73 (1.222-1.542)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3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19 (1.111-2.0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791 (1.301-2.47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790 (1.252-2.57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25 (1.084-1.384)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tro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ases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0 (1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3 (1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8 (2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4 (1.8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rude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53 (0.630-2.12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410 (0.794-2.54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04 (0.662-2.2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4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53 (0.859-1.284)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1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07 (0.711-2.42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699 (0.947-3.1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569 (0.846-2.9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1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59 (0.940-1.421)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2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64 (0.624-2.18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316 (0.704-2.50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003 (0.486-2.08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9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964 (0.745-1.241)</w:t>
            </w:r>
          </w:p>
        </w:tc>
      </w:tr>
      <w:tr w:rsidR="00DA3688" w:rsidRPr="00DA3688" w:rsidTr="00DB64B5">
        <w:trPr>
          <w:trHeight w:val="336"/>
        </w:trPr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ind w:firstLineChars="200" w:firstLine="260"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3, OR (95%CI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119 (0.597-2.11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.234 (0.650-2.37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35 (0.389-1.798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6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B64B5" w:rsidRPr="00DA3688" w:rsidRDefault="00DB64B5" w:rsidP="00DB64B5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0.890 (0.678-1.162)</w:t>
            </w:r>
          </w:p>
        </w:tc>
      </w:tr>
    </w:tbl>
    <w:p w:rsidR="00FD596E" w:rsidRPr="00DA3688" w:rsidRDefault="00DA368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Note: Model 1, adjusted for age and gender; Model 2, adjusted for age, gender, smoking status, drinking status, SBP, DBP, HbA1c, TC, HDL-c, LDL-c; Model 3, adjusted for variables included in Model 2 and residence (hukou), education level, marital status, h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ypertension, dyslipidemia, diabetes, liver disease, kidney disease, antihypertensive treatment, lipid-lowering treatment and </w:t>
      </w:r>
      <w:proofErr w:type="spellStart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hypoglycaemic</w:t>
      </w:r>
      <w:proofErr w:type="spellEnd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 treatment.</w:t>
      </w:r>
    </w:p>
    <w:p w:rsidR="00FD596E" w:rsidRPr="00DA3688" w:rsidRDefault="00DA3688">
      <w:pPr>
        <w:widowControl/>
        <w:jc w:val="left"/>
        <w:rPr>
          <w:rFonts w:ascii="Times New Roman" w:eastAsia="Arial" w:hAnsi="Times New Roman" w:cs="Times New Roman"/>
          <w:color w:val="000000" w:themeColor="text1"/>
          <w:sz w:val="18"/>
          <w:szCs w:val="18"/>
        </w:rPr>
        <w:sectPr w:rsidR="00FD596E" w:rsidRPr="00DA3688" w:rsidSect="00DA36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</w:t>
      </w:r>
      <w:proofErr w:type="spellStart"/>
      <w:r w:rsidR="009556DB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TyG</w:t>
      </w:r>
      <w:proofErr w:type="spellEnd"/>
      <w:r w:rsidR="009556DB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-BMI, triglyceride glucose-body mass index;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OR, odds ratio; CI,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confidence interval; SD, standard deviation.</w:t>
      </w:r>
    </w:p>
    <w:p w:rsidR="00FD596E" w:rsidRPr="00DA3688" w:rsidRDefault="00DA368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Table </w:t>
      </w: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>S</w:t>
      </w:r>
      <w:r w:rsidRPr="00DA368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>4</w:t>
      </w: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. </w:t>
      </w:r>
      <w:r w:rsidR="003D0498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A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ssociation between the cumulative average </w:t>
      </w:r>
      <w:proofErr w:type="spellStart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>TyG</w:t>
      </w:r>
      <w:proofErr w:type="spellEnd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 xml:space="preserve">-BMI </w:t>
      </w:r>
      <w:r w:rsidR="0072732E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 xml:space="preserve">and </w:t>
      </w:r>
      <w:r w:rsidR="003D0498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CVD 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incidence after excluding individuals with any missing value</w:t>
      </w:r>
    </w:p>
    <w:tbl>
      <w:tblPr>
        <w:tblpPr w:leftFromText="180" w:rightFromText="180" w:vertAnchor="page" w:horzAnchor="margin" w:tblpXSpec="center" w:tblpY="1782"/>
        <w:tblOverlap w:val="never"/>
        <w:tblW w:w="10858" w:type="dxa"/>
        <w:tblLayout w:type="fixed"/>
        <w:tblLook w:val="04A0" w:firstRow="1" w:lastRow="0" w:firstColumn="1" w:lastColumn="0" w:noHBand="0" w:noVBand="1"/>
      </w:tblPr>
      <w:tblGrid>
        <w:gridCol w:w="1984"/>
        <w:gridCol w:w="1531"/>
        <w:gridCol w:w="1531"/>
        <w:gridCol w:w="1531"/>
        <w:gridCol w:w="1531"/>
        <w:gridCol w:w="1219"/>
        <w:gridCol w:w="1531"/>
      </w:tblGrid>
      <w:tr w:rsidR="00DA3688" w:rsidRPr="00DA3688" w:rsidTr="003D0498">
        <w:trPr>
          <w:trHeight w:val="336"/>
        </w:trPr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0498" w:rsidRPr="00DA3688" w:rsidRDefault="003D0498" w:rsidP="003D0498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 xml:space="preserve">Cumulative Average </w:t>
            </w:r>
            <w:proofErr w:type="spellStart"/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TyG</w:t>
            </w:r>
            <w:proofErr w:type="spellEnd"/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-BMI</w:t>
            </w:r>
          </w:p>
        </w:tc>
        <w:tc>
          <w:tcPr>
            <w:tcW w:w="734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s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pStyle w:val="NormalWeb"/>
              <w:widowControl/>
              <w:jc w:val="both"/>
              <w:rPr>
                <w:rFonts w:ascii="Times New Roman" w:eastAsia="Georgia Regular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/>
                <w:b/>
                <w:bCs/>
                <w:color w:val="000000" w:themeColor="text1"/>
                <w:sz w:val="13"/>
                <w:szCs w:val="13"/>
                <w:lang w:bidi="ar"/>
              </w:rPr>
              <w:t>Continuous</w:t>
            </w:r>
          </w:p>
        </w:tc>
      </w:tr>
      <w:tr w:rsidR="00DA3688" w:rsidRPr="00DA3688" w:rsidTr="003D0498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0498" w:rsidRPr="00DA3688" w:rsidRDefault="003D0498" w:rsidP="003D0498">
            <w:pPr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1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2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3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 for tren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er 1 SD increase</w:t>
            </w:r>
          </w:p>
        </w:tc>
      </w:tr>
      <w:tr w:rsidR="00DA3688" w:rsidRPr="00DA3688" w:rsidTr="003D0498">
        <w:trPr>
          <w:trHeight w:val="336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edia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64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90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13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49.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DA3688" w:rsidRPr="00DA3688" w:rsidTr="003D0498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ases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90 (6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27 (9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48 (11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66 (12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DA3688" w:rsidRPr="00DA3688" w:rsidTr="003D0498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rude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455 (1.100-1.93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726 (1.315-2.27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965 (1.506-2.57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70 (1.163-1.386)</w:t>
            </w:r>
          </w:p>
        </w:tc>
      </w:tr>
      <w:tr w:rsidR="00DA3688" w:rsidRPr="00DA3688" w:rsidTr="003D0498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1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561 (1.176-2.08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902 (1.441-2.52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2.209 (1.676-2.9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22 (1.208-1.447)</w:t>
            </w:r>
          </w:p>
        </w:tc>
      </w:tr>
      <w:tr w:rsidR="00DA3688" w:rsidRPr="00DA3688" w:rsidTr="003D0498">
        <w:trPr>
          <w:trHeight w:val="336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2, OR (95%CI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553 (1.162-2.083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866 (1.388-2.521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2.088 (1.510-2.901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10 (1.172-1.464)</w:t>
            </w:r>
          </w:p>
        </w:tc>
      </w:tr>
      <w:tr w:rsidR="00DA3688" w:rsidRPr="00DA3688" w:rsidTr="003D0498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3, OR (95%CI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489 (1.111-2.00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644 (1.215-2.23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582 (1.127-2.228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0498" w:rsidRPr="00DA3688" w:rsidRDefault="003D0498" w:rsidP="003D0498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69 (1.040-1.314)</w:t>
            </w:r>
          </w:p>
        </w:tc>
      </w:tr>
    </w:tbl>
    <w:p w:rsidR="00FD596E" w:rsidRPr="00DA3688" w:rsidRDefault="003D049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 Note: Model 1, adjusted for age and gender; Model 2, adjusted for age, gender, smoking status, drinking status, SBP, DBP, HbA1c, TC, HDL-c, LDL-c; Model 3, adjusted for variables included in Model 2 and residence (hukou), education level, marital status, hypertension, dyslipidemia, diabetes, liver disease, kidney disease, antihypertensive treatment, lipid-lowering treatment and </w:t>
      </w:r>
      <w:proofErr w:type="spellStart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hypoglycaemic</w:t>
      </w:r>
      <w:proofErr w:type="spellEnd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 treatment.</w:t>
      </w:r>
    </w:p>
    <w:p w:rsidR="00FD596E" w:rsidRPr="00DA3688" w:rsidRDefault="00DA3688">
      <w:pPr>
        <w:widowControl/>
        <w:jc w:val="left"/>
        <w:rPr>
          <w:rFonts w:ascii="Times New Roman" w:eastAsia="Arial" w:hAnsi="Times New Roman" w:cs="Times New Roman"/>
          <w:color w:val="000000" w:themeColor="text1"/>
          <w:sz w:val="15"/>
          <w:szCs w:val="15"/>
        </w:rPr>
        <w:sectPr w:rsidR="00FD596E" w:rsidRPr="00DA3688" w:rsidSect="00DA36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</w:t>
      </w:r>
      <w:proofErr w:type="spellStart"/>
      <w:r w:rsidR="009556DB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TyG</w:t>
      </w:r>
      <w:proofErr w:type="spellEnd"/>
      <w:r w:rsidR="009556DB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-BMI, triglyceride glucose-body mass index;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OR, odds ratio; CI, conf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idence interval; SD, standard deviation.</w:t>
      </w:r>
    </w:p>
    <w:p w:rsidR="00FD596E" w:rsidRPr="00DA3688" w:rsidRDefault="00DA368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Table </w:t>
      </w: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>S</w:t>
      </w:r>
      <w:r w:rsidRPr="00DA368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>5</w:t>
      </w: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. </w:t>
      </w:r>
      <w:r w:rsidR="0065620A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Association between the cumulative average </w:t>
      </w:r>
      <w:proofErr w:type="spellStart"/>
      <w:r w:rsidR="0065620A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TyG</w:t>
      </w:r>
      <w:proofErr w:type="spellEnd"/>
      <w:r w:rsidR="0065620A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-BMI and CVD incidence after excluding individuals with CVD at Wave 2</w:t>
      </w:r>
    </w:p>
    <w:tbl>
      <w:tblPr>
        <w:tblpPr w:leftFromText="180" w:rightFromText="180" w:vertAnchor="page" w:horzAnchor="page" w:tblpXSpec="center" w:tblpY="1804"/>
        <w:tblOverlap w:val="never"/>
        <w:tblW w:w="10858" w:type="dxa"/>
        <w:tblLayout w:type="fixed"/>
        <w:tblLook w:val="04A0" w:firstRow="1" w:lastRow="0" w:firstColumn="1" w:lastColumn="0" w:noHBand="0" w:noVBand="1"/>
      </w:tblPr>
      <w:tblGrid>
        <w:gridCol w:w="1984"/>
        <w:gridCol w:w="1531"/>
        <w:gridCol w:w="1531"/>
        <w:gridCol w:w="1531"/>
        <w:gridCol w:w="1531"/>
        <w:gridCol w:w="1219"/>
        <w:gridCol w:w="1531"/>
      </w:tblGrid>
      <w:tr w:rsidR="00DA3688" w:rsidRPr="00DA3688" w:rsidTr="0065620A">
        <w:trPr>
          <w:trHeight w:val="336"/>
        </w:trPr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620A" w:rsidRPr="00DA3688" w:rsidRDefault="0065620A" w:rsidP="0065620A">
            <w:pP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 xml:space="preserve">Cumulative Average </w:t>
            </w:r>
            <w:proofErr w:type="spellStart"/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TyG</w:t>
            </w:r>
            <w:proofErr w:type="spellEnd"/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-BMI</w:t>
            </w:r>
          </w:p>
        </w:tc>
        <w:tc>
          <w:tcPr>
            <w:tcW w:w="734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s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pStyle w:val="NormalWeb"/>
              <w:widowControl/>
              <w:jc w:val="both"/>
              <w:rPr>
                <w:rFonts w:ascii="Times New Roman" w:eastAsia="Georgia Regular" w:hAnsi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/>
                <w:b/>
                <w:bCs/>
                <w:color w:val="000000" w:themeColor="text1"/>
                <w:sz w:val="13"/>
                <w:szCs w:val="13"/>
                <w:lang w:bidi="ar"/>
              </w:rPr>
              <w:t>Continuous</w:t>
            </w:r>
          </w:p>
        </w:tc>
      </w:tr>
      <w:tr w:rsidR="00DA3688" w:rsidRPr="00DA3688" w:rsidTr="0065620A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620A" w:rsidRPr="00DA3688" w:rsidRDefault="0065620A" w:rsidP="0065620A">
            <w:pPr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1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2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3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Quartile 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 for tren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>Per 1 SD increase</w:t>
            </w:r>
          </w:p>
        </w:tc>
      </w:tr>
      <w:tr w:rsidR="00DA3688" w:rsidRPr="00DA3688" w:rsidTr="0065620A">
        <w:trPr>
          <w:trHeight w:val="336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edia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64.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190.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13.4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248.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DA3688" w:rsidRPr="00DA3688" w:rsidTr="0065620A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ases, n (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64 (4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92 (7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12 (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22 (9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DA3688" w:rsidRPr="00DA3688" w:rsidTr="0065620A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rude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472 (1.062-2.05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820 (1.330-2.5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999 (1.468-2.74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293 (1.170-1.429)</w:t>
            </w:r>
          </w:p>
        </w:tc>
      </w:tr>
      <w:tr w:rsidR="00DA3688" w:rsidRPr="00DA3688" w:rsidTr="0065620A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1, OR (95%CI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535(1.105-2.14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934(1.405-2.6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2.148(1.562-2.98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28 (1.197-1.471)</w:t>
            </w:r>
          </w:p>
        </w:tc>
      </w:tr>
      <w:tr w:rsidR="00DA3688" w:rsidRPr="00DA3688" w:rsidTr="0065620A">
        <w:trPr>
          <w:trHeight w:val="336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2, OR (95%CI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512 (1.080-2.127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872 (1.333-2.648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2.013 (1.387-2.940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321 (1.164-1.498)</w:t>
            </w:r>
          </w:p>
        </w:tc>
      </w:tr>
      <w:tr w:rsidR="00DA3688" w:rsidRPr="00DA3688" w:rsidTr="0065620A">
        <w:trPr>
          <w:trHeight w:val="336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odel 3, OR (95%CI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429 (1.019-2.01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630 (1.153-2.31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Georgia Regular" w:hAnsi="Times New Roman" w:cs="Times New Roman"/>
                <w:color w:val="000000" w:themeColor="text1"/>
                <w:sz w:val="13"/>
                <w:szCs w:val="13"/>
              </w:rPr>
              <w:t>1.547 (1.051-2.29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eastAsia="Georgia Regular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0A" w:rsidRPr="00DA3688" w:rsidRDefault="0065620A" w:rsidP="0065620A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1.191 (1.043-1.360)</w:t>
            </w:r>
          </w:p>
        </w:tc>
      </w:tr>
    </w:tbl>
    <w:p w:rsidR="00FD596E" w:rsidRPr="00DA3688" w:rsidRDefault="00DA368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Note: Model 1, adjusted for age and gender; Model 2, adjusted for age, gender, smoking status, drinking status, SBP, DBP, HbA1c, TC, HDL-c, LDL-c; Model 3, adjusted for variables included in Model 2 and residence (hukou), education level, marital status, h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ypertension, dyslipidemia, diabetes, liver disease, kidney disease, antihypertensive treatment, lipid-lowering treatment and </w:t>
      </w:r>
      <w:proofErr w:type="spellStart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hypoglycaemic</w:t>
      </w:r>
      <w:proofErr w:type="spellEnd"/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 treatment.</w:t>
      </w:r>
    </w:p>
    <w:p w:rsidR="00FD596E" w:rsidRPr="00DA3688" w:rsidRDefault="00DA3688">
      <w:pPr>
        <w:widowControl/>
        <w:jc w:val="left"/>
        <w:rPr>
          <w:rFonts w:ascii="Times New Roman" w:eastAsia="Arial" w:hAnsi="Times New Roman" w:cs="Times New Roman"/>
          <w:color w:val="000000" w:themeColor="text1"/>
          <w:sz w:val="15"/>
          <w:szCs w:val="15"/>
        </w:rPr>
        <w:sectPr w:rsidR="00FD596E" w:rsidRPr="00DA3688" w:rsidSect="00DA36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</w:t>
      </w:r>
      <w:proofErr w:type="spellStart"/>
      <w:r w:rsidR="00E9522F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TyG</w:t>
      </w:r>
      <w:proofErr w:type="spellEnd"/>
      <w:r w:rsidR="00E9522F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-BMI, triglyceride glucose-body mass index;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OR, odds ratio; CI, confi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dence interval; SD, standard deviation.</w:t>
      </w:r>
    </w:p>
    <w:p w:rsidR="00FD596E" w:rsidRPr="00DA3688" w:rsidRDefault="00DA3688">
      <w:pPr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Table S6. </w:t>
      </w:r>
      <w:r w:rsidR="001C596B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Baseline characteristics before and after 1:1 propensity score matching</w:t>
      </w:r>
    </w:p>
    <w:tbl>
      <w:tblPr>
        <w:tblW w:w="10213" w:type="dxa"/>
        <w:jc w:val="center"/>
        <w:tblLayout w:type="fixed"/>
        <w:tblLook w:val="04A0" w:firstRow="1" w:lastRow="0" w:firstColumn="1" w:lastColumn="0" w:noHBand="0" w:noVBand="1"/>
      </w:tblPr>
      <w:tblGrid>
        <w:gridCol w:w="2344"/>
        <w:gridCol w:w="1361"/>
        <w:gridCol w:w="1361"/>
        <w:gridCol w:w="850"/>
        <w:gridCol w:w="725"/>
        <w:gridCol w:w="1361"/>
        <w:gridCol w:w="1361"/>
        <w:gridCol w:w="850"/>
      </w:tblGrid>
      <w:tr w:rsidR="00DA3688" w:rsidRPr="00DA3688">
        <w:trPr>
          <w:tblHeader/>
          <w:jc w:val="center"/>
        </w:trPr>
        <w:tc>
          <w:tcPr>
            <w:tcW w:w="23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Helvetica Neue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Covariates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Before Matching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</w:p>
        </w:tc>
        <w:tc>
          <w:tcPr>
            <w:tcW w:w="35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After Matching</w:t>
            </w:r>
          </w:p>
        </w:tc>
      </w:tr>
      <w:tr w:rsidR="00DA3688" w:rsidRPr="00DA3688">
        <w:trPr>
          <w:tblHeader/>
          <w:jc w:val="center"/>
        </w:trPr>
        <w:tc>
          <w:tcPr>
            <w:tcW w:w="23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Q1-Q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Q3-Q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SMD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Q1-Q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Q3-Q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</w:pPr>
            <w:r w:rsidRPr="00DA368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SMD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70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7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35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3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Gender (Femal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249 (46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655 (6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3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63 (56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58 (5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08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Age, yea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61.02 (9.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8.26 (8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3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9.21 (8.6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9.39 (8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21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Residence (Urban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78 (10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69 (1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1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88 (1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83 (1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10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Education le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Elementary school or be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004 (7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829 (6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1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933 (68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951 (7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28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Middle schoo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653 (24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801 (2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1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390 (28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375 (2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24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ollege or abov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2 (1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9 (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32 (2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9 (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13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rrent marri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359 (87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479 (9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15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 xml:space="preserve">1217 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(89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211 (8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16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BP, mmH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26.19 (22.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33.62 (26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2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29.35 (25.6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29.49 (23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5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BP, mmH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2.82 (11.6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8.11 (11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4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5.34 (12.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5.23 (1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09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Smoking stat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Ne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460 (5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854 (6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3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 xml:space="preserve">860 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(63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844 (6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25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eastAsia="zh-Hans" w:bidi="ar"/>
              </w:rPr>
              <w:t>Form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13 (7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36 (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09 (8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04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13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rr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036 (38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619 (2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3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386 (28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07 (3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37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rinking statu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Nev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480 (54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694 (6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1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822 (60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818 (6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06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eastAsia="zh-Hans" w:bidi="ar"/>
              </w:rPr>
              <w:t>Form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55 (5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55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4 (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4 (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0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Curr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074 (39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860 (3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17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59 (3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63 (3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6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yslipidem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94 (3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320 (1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2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4 (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82 (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18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erten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56 (27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278 (4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38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80 (35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69 (3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16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Diabet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60 (9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59 (2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2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69 (12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65 (1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07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Liver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94 (3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95 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8 (3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1 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28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Kidney disea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64 (6.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39 (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67 (4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7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33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Lipid-lowering 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3 (1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77 (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2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 xml:space="preserve">36 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(2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36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0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Antihypertensive 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225 (8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630 (2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35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79 (13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56 (1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40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ypoglycemic treat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71 (2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84 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1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8 (3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5 (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09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HbA1c, 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.14 (0.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.36 (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23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.19 (0.7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.21 (0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19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TC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,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 xml:space="preserve"> mg/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87.91 (36.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98.88 (38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28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91.14 (37.2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92.37 (35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32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HDL-c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, mg/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6.88 (15.7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46.04 (12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8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0.96 (12.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50.77 (13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-0.015</w:t>
            </w:r>
          </w:p>
        </w:tc>
      </w:tr>
      <w:tr w:rsidR="00DA3688" w:rsidRPr="00DA3688">
        <w:trPr>
          <w:jc w:val="center"/>
        </w:trPr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3"/>
                <w:szCs w:val="13"/>
                <w:lang w:bidi="ar"/>
              </w:rPr>
              <w:t>LDL-c</w:t>
            </w: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, mg/</w:t>
            </w:r>
            <w:proofErr w:type="spellStart"/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dL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13.30 (31.9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19.07 (36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15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FD596E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18.09 (33.6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118.41 (32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D596E" w:rsidRPr="00DA3688" w:rsidRDefault="00DA368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</w:pPr>
            <w:r w:rsidRPr="00DA3688">
              <w:rPr>
                <w:rFonts w:ascii="Times New Roman" w:eastAsia="Arial Unicode MS" w:hAnsi="Times New Roman" w:cs="Times New Roman"/>
                <w:color w:val="000000" w:themeColor="text1"/>
                <w:sz w:val="13"/>
                <w:szCs w:val="13"/>
              </w:rPr>
              <w:t>0.009</w:t>
            </w:r>
          </w:p>
        </w:tc>
      </w:tr>
    </w:tbl>
    <w:p w:rsidR="00FD596E" w:rsidRPr="00DA3688" w:rsidRDefault="00DA368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Note: Variables are presented as </w:t>
      </w:r>
      <w:r w:rsidR="00EF5AB4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mean ± SD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 or n (%). </w:t>
      </w:r>
    </w:p>
    <w:p w:rsidR="00FD596E" w:rsidRPr="00DA3688" w:rsidRDefault="00DA3688">
      <w:pPr>
        <w:widowControl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Abbreviations: </w:t>
      </w:r>
      <w:r w:rsidR="00D738C7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Q1, Quartile 1; Q2, Quartile 2; Q3, Quartile 3; Q4, Quartile 4; 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SMD, standardized mean difference; SBP, systolic blood pressure; DBP, diastolic blood pressure; HbA1c, glycosylated 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hemoglobin A1c; TC, total cholesterol; HDL‐c, high‐density lipoprotein cholesterol; LDL-c, low-density lipoprotein cholesterol.</w:t>
      </w:r>
    </w:p>
    <w:p w:rsidR="00FD596E" w:rsidRPr="00DA3688" w:rsidRDefault="00FD596E">
      <w:pPr>
        <w:rPr>
          <w:rFonts w:ascii="Times New Roman" w:eastAsia="Helvetica Neue" w:hAnsi="Times New Roman" w:cs="Times New Roman"/>
          <w:color w:val="000000" w:themeColor="text1"/>
          <w:kern w:val="0"/>
          <w:sz w:val="13"/>
          <w:szCs w:val="13"/>
          <w:shd w:val="clear" w:color="auto" w:fill="FFFFFF"/>
          <w:lang w:bidi="ar"/>
        </w:rPr>
        <w:sectPr w:rsidR="00FD596E" w:rsidRPr="00DA3688" w:rsidSect="00DA36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D596E" w:rsidRPr="00DA3688" w:rsidRDefault="00DA3688">
      <w:pPr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Table </w:t>
      </w: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eastAsia="zh-Hans" w:bidi="ar"/>
        </w:rPr>
        <w:t>S</w:t>
      </w:r>
      <w:r w:rsidRPr="00DA368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>7</w:t>
      </w:r>
      <w:r w:rsidRPr="00DA3688">
        <w:rPr>
          <w:rFonts w:ascii="Times New Roman" w:eastAsia="Helvetica Neue" w:hAnsi="Times New Roman" w:cs="Times New Roman"/>
          <w:b/>
          <w:bCs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. </w:t>
      </w:r>
      <w:r w:rsidR="001C596B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Association between the cumulative average </w:t>
      </w:r>
      <w:proofErr w:type="spellStart"/>
      <w:r w:rsidR="001C596B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TyG</w:t>
      </w:r>
      <w:proofErr w:type="spellEnd"/>
      <w:r w:rsidR="001C596B"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-BMI and CVD incidence after 1:1 propensity score matching</w:t>
      </w:r>
    </w:p>
    <w:tbl>
      <w:tblPr>
        <w:tblStyle w:val="TableGrid"/>
        <w:tblpPr w:leftFromText="180" w:rightFromText="180" w:vertAnchor="text" w:horzAnchor="margin" w:tblpXSpec="center" w:tblpY="181"/>
        <w:tblOverlap w:val="never"/>
        <w:tblW w:w="7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9"/>
        <w:gridCol w:w="1811"/>
        <w:gridCol w:w="1984"/>
        <w:gridCol w:w="1984"/>
      </w:tblGrid>
      <w:tr w:rsidR="00DA3688" w:rsidRPr="00DA3688"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bidi="ar"/>
              </w:rPr>
              <w:t xml:space="preserve">Cumulative Average </w:t>
            </w:r>
            <w:proofErr w:type="spellStart"/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TyG</w:t>
            </w:r>
            <w:proofErr w:type="spellEnd"/>
            <w:r w:rsidRPr="00DA3688">
              <w:rPr>
                <w:rFonts w:ascii="Times New Roman" w:eastAsia="Georgia Regular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lang w:eastAsia="zh-Hans" w:bidi="ar"/>
              </w:rPr>
              <w:t>-BMI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Cases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OR (95% CI) 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P-value</w:t>
            </w:r>
          </w:p>
        </w:tc>
      </w:tr>
      <w:tr w:rsidR="00DA3688" w:rsidRPr="00DA3688">
        <w:trPr>
          <w:trHeight w:val="314"/>
        </w:trPr>
        <w:tc>
          <w:tcPr>
            <w:tcW w:w="1959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Categories</w:t>
            </w:r>
          </w:p>
        </w:tc>
        <w:tc>
          <w:tcPr>
            <w:tcW w:w="1811" w:type="dxa"/>
            <w:vAlign w:val="center"/>
          </w:tcPr>
          <w:p w:rsidR="00FD596E" w:rsidRPr="00DA3688" w:rsidRDefault="00FD596E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1984" w:type="dxa"/>
            <w:vAlign w:val="center"/>
          </w:tcPr>
          <w:p w:rsidR="00FD596E" w:rsidRPr="00DA3688" w:rsidRDefault="00FD596E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1984" w:type="dxa"/>
            <w:vAlign w:val="center"/>
          </w:tcPr>
          <w:p w:rsidR="00FD596E" w:rsidRPr="00DA3688" w:rsidRDefault="00FD596E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</w:tr>
      <w:tr w:rsidR="00DA3688" w:rsidRPr="00DA3688">
        <w:trPr>
          <w:trHeight w:val="314"/>
        </w:trPr>
        <w:tc>
          <w:tcPr>
            <w:tcW w:w="1959" w:type="dxa"/>
            <w:vAlign w:val="center"/>
          </w:tcPr>
          <w:p w:rsidR="00FD596E" w:rsidRPr="00DA3688" w:rsidRDefault="00DA3688">
            <w:pPr>
              <w:ind w:firstLineChars="200" w:firstLine="260"/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Quartile 1-2</w:t>
            </w:r>
          </w:p>
        </w:tc>
        <w:tc>
          <w:tcPr>
            <w:tcW w:w="1811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121 (8.9)</w:t>
            </w:r>
          </w:p>
        </w:tc>
        <w:tc>
          <w:tcPr>
            <w:tcW w:w="1984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Reference</w:t>
            </w:r>
          </w:p>
        </w:tc>
        <w:tc>
          <w:tcPr>
            <w:tcW w:w="1984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-</w:t>
            </w:r>
          </w:p>
        </w:tc>
      </w:tr>
      <w:tr w:rsidR="00DA3688" w:rsidRPr="00DA3688">
        <w:trPr>
          <w:trHeight w:val="314"/>
        </w:trPr>
        <w:tc>
          <w:tcPr>
            <w:tcW w:w="1959" w:type="dxa"/>
            <w:vAlign w:val="center"/>
          </w:tcPr>
          <w:p w:rsidR="00FD596E" w:rsidRPr="00DA3688" w:rsidRDefault="00DA3688">
            <w:pPr>
              <w:ind w:firstLineChars="200" w:firstLine="260"/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Quartile 3-4</w:t>
            </w:r>
          </w:p>
        </w:tc>
        <w:tc>
          <w:tcPr>
            <w:tcW w:w="1811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157 (11.6)</w:t>
            </w:r>
          </w:p>
        </w:tc>
        <w:tc>
          <w:tcPr>
            <w:tcW w:w="1984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1.337 (1.042-1.719)</w:t>
            </w:r>
          </w:p>
        </w:tc>
        <w:tc>
          <w:tcPr>
            <w:tcW w:w="1984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0.023</w:t>
            </w:r>
          </w:p>
        </w:tc>
      </w:tr>
      <w:tr w:rsidR="00DA3688" w:rsidRPr="00DA3688">
        <w:trPr>
          <w:trHeight w:val="314"/>
        </w:trPr>
        <w:tc>
          <w:tcPr>
            <w:tcW w:w="1959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Continuous</w:t>
            </w:r>
          </w:p>
        </w:tc>
        <w:tc>
          <w:tcPr>
            <w:tcW w:w="1811" w:type="dxa"/>
            <w:vAlign w:val="center"/>
          </w:tcPr>
          <w:p w:rsidR="00FD596E" w:rsidRPr="00DA3688" w:rsidRDefault="00FD596E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1984" w:type="dxa"/>
            <w:vAlign w:val="center"/>
          </w:tcPr>
          <w:p w:rsidR="00FD596E" w:rsidRPr="00DA3688" w:rsidRDefault="00FD596E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  <w:tc>
          <w:tcPr>
            <w:tcW w:w="1984" w:type="dxa"/>
            <w:vAlign w:val="center"/>
          </w:tcPr>
          <w:p w:rsidR="00FD596E" w:rsidRPr="00DA3688" w:rsidRDefault="00FD596E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</w:p>
        </w:tc>
      </w:tr>
      <w:tr w:rsidR="00DA3688" w:rsidRPr="00DA3688">
        <w:trPr>
          <w:trHeight w:val="314"/>
        </w:trPr>
        <w:tc>
          <w:tcPr>
            <w:tcW w:w="1959" w:type="dxa"/>
            <w:vAlign w:val="center"/>
          </w:tcPr>
          <w:p w:rsidR="00FD596E" w:rsidRPr="00DA3688" w:rsidRDefault="00DA3688">
            <w:pPr>
              <w:ind w:firstLineChars="200" w:firstLine="260"/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Per 1 SD increase</w:t>
            </w:r>
          </w:p>
        </w:tc>
        <w:tc>
          <w:tcPr>
            <w:tcW w:w="1811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-</w:t>
            </w:r>
          </w:p>
        </w:tc>
        <w:tc>
          <w:tcPr>
            <w:tcW w:w="1984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1.190 (1.054-1.342)</w:t>
            </w:r>
          </w:p>
        </w:tc>
        <w:tc>
          <w:tcPr>
            <w:tcW w:w="1984" w:type="dxa"/>
            <w:vAlign w:val="center"/>
          </w:tcPr>
          <w:p w:rsidR="00FD596E" w:rsidRPr="00DA3688" w:rsidRDefault="00DA3688">
            <w:pP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</w:pPr>
            <w:r w:rsidRPr="00DA3688"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13"/>
                <w:szCs w:val="13"/>
                <w:shd w:val="clear" w:color="auto" w:fill="FFFFFF"/>
                <w:lang w:bidi="ar"/>
              </w:rPr>
              <w:t>0.005</w:t>
            </w:r>
          </w:p>
        </w:tc>
      </w:tr>
    </w:tbl>
    <w:p w:rsidR="00FD596E" w:rsidRPr="00DA3688" w:rsidRDefault="00DA368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 xml:space="preserve">Note: *The odds ratios (OR) with their 95%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confidence intervals (CI) for univariable logistic regression model </w:t>
      </w:r>
      <w:r w:rsidRPr="00DA3688"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  <w:t>were presented since no further covariate adjustments were required after 1:1 propensity score matching (PSM).</w:t>
      </w:r>
    </w:p>
    <w:p w:rsidR="00FD596E" w:rsidRPr="00DA3688" w:rsidRDefault="00DA3688">
      <w:pPr>
        <w:widowControl/>
        <w:jc w:val="left"/>
        <w:rPr>
          <w:rFonts w:ascii="Times New Roman" w:eastAsia="Helvetica Neue" w:hAnsi="Times New Roman" w:cs="Times New Roman"/>
          <w:color w:val="000000" w:themeColor="text1"/>
          <w:kern w:val="0"/>
          <w:sz w:val="15"/>
          <w:szCs w:val="15"/>
          <w:shd w:val="clear" w:color="auto" w:fill="FFFFFF"/>
          <w:lang w:bidi="ar"/>
        </w:rPr>
      </w:pP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</w:t>
      </w:r>
      <w:proofErr w:type="spellStart"/>
      <w:r w:rsidR="00D738C7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TyG</w:t>
      </w:r>
      <w:proofErr w:type="spellEnd"/>
      <w:r w:rsidR="00D738C7"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-BMI, triglyceride glucose-body mass index; </w:t>
      </w:r>
      <w:r w:rsidRPr="00DA3688">
        <w:rPr>
          <w:rFonts w:ascii="Times New Roman" w:hAnsi="Times New Roman" w:cs="Times New Roman"/>
          <w:color w:val="000000" w:themeColor="text1"/>
          <w:sz w:val="15"/>
          <w:szCs w:val="15"/>
        </w:rPr>
        <w:t>OR, odds ratio; CI, confidence interval; SD, standard deviation.</w:t>
      </w:r>
    </w:p>
    <w:sectPr w:rsidR="00FD596E" w:rsidRPr="00DA3688" w:rsidSect="00DA3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ar(--ff-mono)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Georgia Regular">
    <w:altName w:val="Georgi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B5ACC"/>
    <w:rsid w:val="3FFB5ACC"/>
    <w:rsid w:val="99EF0B3C"/>
    <w:rsid w:val="9DCE0002"/>
    <w:rsid w:val="9FCFF744"/>
    <w:rsid w:val="ADFEC8EA"/>
    <w:rsid w:val="B7FB84C5"/>
    <w:rsid w:val="B9B8EF41"/>
    <w:rsid w:val="B9FBD91B"/>
    <w:rsid w:val="BB7FEB43"/>
    <w:rsid w:val="BCFBD669"/>
    <w:rsid w:val="BD7FAC40"/>
    <w:rsid w:val="BE797E30"/>
    <w:rsid w:val="BFFEFF20"/>
    <w:rsid w:val="CDFBC99D"/>
    <w:rsid w:val="D3F722E4"/>
    <w:rsid w:val="D74FA497"/>
    <w:rsid w:val="D7BB1DE8"/>
    <w:rsid w:val="D7FFC4E4"/>
    <w:rsid w:val="D7FFF930"/>
    <w:rsid w:val="DE3FE031"/>
    <w:rsid w:val="DE4D4754"/>
    <w:rsid w:val="DE9FCF0A"/>
    <w:rsid w:val="DEB42815"/>
    <w:rsid w:val="DF76257F"/>
    <w:rsid w:val="DFE7C55B"/>
    <w:rsid w:val="E1FF21ED"/>
    <w:rsid w:val="E9BB4B51"/>
    <w:rsid w:val="E9FC71BB"/>
    <w:rsid w:val="EE560885"/>
    <w:rsid w:val="EFD6812C"/>
    <w:rsid w:val="EFFB760B"/>
    <w:rsid w:val="EFFF8102"/>
    <w:rsid w:val="F39EC29C"/>
    <w:rsid w:val="F3F71E65"/>
    <w:rsid w:val="F5F761F3"/>
    <w:rsid w:val="F5FF391A"/>
    <w:rsid w:val="F6FE6024"/>
    <w:rsid w:val="F7FF6A5C"/>
    <w:rsid w:val="F9DEEBAE"/>
    <w:rsid w:val="FBDE3ABF"/>
    <w:rsid w:val="FBFA7F22"/>
    <w:rsid w:val="FC6FF01C"/>
    <w:rsid w:val="FCBB20D3"/>
    <w:rsid w:val="FDF93ABF"/>
    <w:rsid w:val="FEEFFB52"/>
    <w:rsid w:val="FEFF6699"/>
    <w:rsid w:val="FF2EA3CD"/>
    <w:rsid w:val="FF9F51A2"/>
    <w:rsid w:val="FFBF3B95"/>
    <w:rsid w:val="FFCF0C26"/>
    <w:rsid w:val="FFEF0791"/>
    <w:rsid w:val="FFEF2114"/>
    <w:rsid w:val="FFEF4487"/>
    <w:rsid w:val="FFFC7329"/>
    <w:rsid w:val="FFFE6E5C"/>
    <w:rsid w:val="001C596B"/>
    <w:rsid w:val="00305CFE"/>
    <w:rsid w:val="003D0498"/>
    <w:rsid w:val="0065620A"/>
    <w:rsid w:val="0067435A"/>
    <w:rsid w:val="006E6FDF"/>
    <w:rsid w:val="0072732E"/>
    <w:rsid w:val="0095477B"/>
    <w:rsid w:val="009556DB"/>
    <w:rsid w:val="00A860AA"/>
    <w:rsid w:val="00BD033A"/>
    <w:rsid w:val="00C95C73"/>
    <w:rsid w:val="00D738C7"/>
    <w:rsid w:val="00DA3688"/>
    <w:rsid w:val="00DB64B5"/>
    <w:rsid w:val="00E9522F"/>
    <w:rsid w:val="00E9538C"/>
    <w:rsid w:val="00EF5AB4"/>
    <w:rsid w:val="00FA76F6"/>
    <w:rsid w:val="00FD596E"/>
    <w:rsid w:val="05FFE7F3"/>
    <w:rsid w:val="19FABDC2"/>
    <w:rsid w:val="27DE2226"/>
    <w:rsid w:val="2BFFD285"/>
    <w:rsid w:val="2F637B84"/>
    <w:rsid w:val="33F794B2"/>
    <w:rsid w:val="37579AC5"/>
    <w:rsid w:val="37D69787"/>
    <w:rsid w:val="38A9617C"/>
    <w:rsid w:val="3AC73CCA"/>
    <w:rsid w:val="3BFB0AAA"/>
    <w:rsid w:val="3BFB1370"/>
    <w:rsid w:val="3FF7F413"/>
    <w:rsid w:val="3FFB5ACC"/>
    <w:rsid w:val="53ECCAFE"/>
    <w:rsid w:val="54AB02A3"/>
    <w:rsid w:val="579C374A"/>
    <w:rsid w:val="57D744E8"/>
    <w:rsid w:val="5B7F7B5A"/>
    <w:rsid w:val="5BDD6349"/>
    <w:rsid w:val="5BFF3E3C"/>
    <w:rsid w:val="5D5F0DC6"/>
    <w:rsid w:val="5E6FAF80"/>
    <w:rsid w:val="5FBB801D"/>
    <w:rsid w:val="5FECFE7F"/>
    <w:rsid w:val="677FB5B7"/>
    <w:rsid w:val="67FF2982"/>
    <w:rsid w:val="697B3AE0"/>
    <w:rsid w:val="6ADBE2A2"/>
    <w:rsid w:val="6B3372F5"/>
    <w:rsid w:val="6BCFD592"/>
    <w:rsid w:val="6DACB1B1"/>
    <w:rsid w:val="6DFD77AD"/>
    <w:rsid w:val="6F6F6AD6"/>
    <w:rsid w:val="6FDDD4ED"/>
    <w:rsid w:val="723F3AEA"/>
    <w:rsid w:val="73FFF64D"/>
    <w:rsid w:val="763D8BBC"/>
    <w:rsid w:val="76FDCB25"/>
    <w:rsid w:val="777510C9"/>
    <w:rsid w:val="77DC0A2A"/>
    <w:rsid w:val="77FB4B6A"/>
    <w:rsid w:val="77FECD73"/>
    <w:rsid w:val="78FE3FB7"/>
    <w:rsid w:val="79698B87"/>
    <w:rsid w:val="79FFA146"/>
    <w:rsid w:val="7A5D4A90"/>
    <w:rsid w:val="7ABE9884"/>
    <w:rsid w:val="7BCFF5E0"/>
    <w:rsid w:val="7BDF5E49"/>
    <w:rsid w:val="7BDFF540"/>
    <w:rsid w:val="7BEF177C"/>
    <w:rsid w:val="7E7ECAD0"/>
    <w:rsid w:val="7EE77095"/>
    <w:rsid w:val="7EF69D8F"/>
    <w:rsid w:val="7EFE19B3"/>
    <w:rsid w:val="7F37C8ED"/>
    <w:rsid w:val="7F6F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7F5B17A-5240-5948-B226-BF5592695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DefaultParagraphFont"/>
    <w:qFormat/>
    <w:rPr>
      <w:rFonts w:ascii="var(--ff-mono)" w:eastAsia="var(--ff-mono)" w:hAnsi="var(--ff-mono)" w:cs="var(--ff-mono)" w:hint="default"/>
      <w:color w:val="000000"/>
      <w:sz w:val="19"/>
      <w:szCs w:val="19"/>
      <w:u w:val="none"/>
    </w:rPr>
  </w:style>
  <w:style w:type="character" w:customStyle="1" w:styleId="font11">
    <w:name w:val="font11"/>
    <w:basedOn w:val="DefaultParagraphFont"/>
    <w:qFormat/>
    <w:rPr>
      <w:rFonts w:ascii="var(--ff-mono)" w:eastAsia="var(--ff-mono)" w:hAnsi="var(--ff-mono)" w:cs="var(--ff-mono)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35</Words>
  <Characters>9320</Characters>
  <Application>Microsoft Office Word</Application>
  <DocSecurity>0</DocSecurity>
  <Lines>77</Lines>
  <Paragraphs>21</Paragraphs>
  <ScaleCrop>false</ScaleCrop>
  <Company/>
  <LinksUpToDate>false</LinksUpToDate>
  <CharactersWithSpaces>10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cus</dc:creator>
  <cp:lastModifiedBy>Chandravadhana Ramesh</cp:lastModifiedBy>
  <cp:revision>18</cp:revision>
  <dcterms:created xsi:type="dcterms:W3CDTF">2023-07-18T00:06:00Z</dcterms:created>
  <dcterms:modified xsi:type="dcterms:W3CDTF">2023-12-3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70F1B3696E15902D20BCAB6437584A18</vt:lpwstr>
  </property>
</Properties>
</file>